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150" w:rsidRPr="00A74325" w:rsidRDefault="00E50E3F" w:rsidP="00381150">
      <w:pPr>
        <w:spacing w:line="480" w:lineRule="auto"/>
        <w:rPr>
          <w:lang w:val="en-US"/>
        </w:rPr>
      </w:pPr>
      <w:r>
        <w:rPr>
          <w:rFonts w:cs="Times New Roman"/>
          <w:b/>
          <w:lang w:val="en-US"/>
        </w:rPr>
        <w:t>Additional</w:t>
      </w:r>
      <w:r w:rsidR="00381150">
        <w:rPr>
          <w:rFonts w:cs="Times New Roman"/>
          <w:b/>
          <w:lang w:val="en-US"/>
        </w:rPr>
        <w:t xml:space="preserve"> </w:t>
      </w:r>
      <w:r w:rsidR="00381150" w:rsidRPr="00A74325">
        <w:rPr>
          <w:rFonts w:cs="Times New Roman"/>
          <w:b/>
          <w:lang w:val="en-US"/>
        </w:rPr>
        <w:t xml:space="preserve">Table </w:t>
      </w:r>
      <w:r w:rsidR="008B564D">
        <w:rPr>
          <w:rFonts w:cs="Times New Roman"/>
          <w:b/>
          <w:lang w:val="en-US"/>
        </w:rPr>
        <w:t>S</w:t>
      </w:r>
      <w:bookmarkStart w:id="0" w:name="_GoBack"/>
      <w:bookmarkEnd w:id="0"/>
      <w:r w:rsidR="00381150" w:rsidRPr="00A74325">
        <w:rPr>
          <w:rFonts w:cs="Times New Roman"/>
          <w:b/>
          <w:lang w:val="en-US"/>
        </w:rPr>
        <w:t>1. Small-angle X-ray scattering parameters and analysis.</w:t>
      </w:r>
    </w:p>
    <w:tbl>
      <w:tblPr>
        <w:tblStyle w:val="TableGrid"/>
        <w:tblW w:w="5000" w:type="pct"/>
        <w:tblLook w:val="04A0"/>
      </w:tblPr>
      <w:tblGrid>
        <w:gridCol w:w="3616"/>
        <w:gridCol w:w="6238"/>
      </w:tblGrid>
      <w:tr w:rsidR="00381150" w:rsidRPr="00A74325" w:rsidTr="00827B2F">
        <w:trPr>
          <w:trHeight w:val="18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b/>
                <w:bCs/>
                <w:sz w:val="16"/>
                <w:szCs w:val="14"/>
              </w:rPr>
            </w:pPr>
            <w:r w:rsidRPr="00A74325">
              <w:rPr>
                <w:rFonts w:cs="Times New Roman"/>
                <w:b/>
                <w:bCs/>
                <w:sz w:val="16"/>
                <w:szCs w:val="14"/>
              </w:rPr>
              <w:t>Data collection parameters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Instrument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P12, PETRAIII, DESY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Wavelength (nm)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0.124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Angular range (nm</w:t>
            </w:r>
            <w:r w:rsidRPr="00A74325">
              <w:rPr>
                <w:rFonts w:cs="Times New Roman"/>
                <w:sz w:val="16"/>
                <w:szCs w:val="14"/>
                <w:vertAlign w:val="superscript"/>
              </w:rPr>
              <w:t>-1</w:t>
            </w:r>
            <w:r w:rsidRPr="00A74325">
              <w:rPr>
                <w:rFonts w:cs="Times New Roman"/>
                <w:sz w:val="16"/>
                <w:szCs w:val="14"/>
              </w:rPr>
              <w:t>)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0.029 - 4.488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>Exposure time per frame (s)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0.045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>Amount of frames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20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>Measurement T (°C)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10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Concentration range (mg ml</w:t>
            </w:r>
            <w:r w:rsidRPr="00A74325">
              <w:rPr>
                <w:rFonts w:cs="Times New Roman"/>
                <w:sz w:val="16"/>
                <w:szCs w:val="14"/>
                <w:vertAlign w:val="superscript"/>
              </w:rPr>
              <w:t>-1</w:t>
            </w:r>
            <w:r w:rsidRPr="00A74325">
              <w:rPr>
                <w:rFonts w:cs="Times New Roman"/>
                <w:sz w:val="16"/>
                <w:szCs w:val="14"/>
              </w:rPr>
              <w:t>)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</w:rPr>
              <w:t>2.3 – 9.0</w:t>
            </w:r>
          </w:p>
        </w:tc>
      </w:tr>
      <w:tr w:rsidR="00381150" w:rsidRPr="00A74325" w:rsidTr="00827B2F">
        <w:trPr>
          <w:trHeight w:val="18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b/>
                <w:bCs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b/>
                <w:bCs/>
                <w:sz w:val="16"/>
                <w:szCs w:val="14"/>
                <w:lang w:val="en-US"/>
              </w:rPr>
              <w:t>Structural parameters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i/>
                <w:sz w:val="16"/>
                <w:szCs w:val="14"/>
                <w:lang w:val="en-US"/>
              </w:rPr>
              <w:t>I</w:t>
            </w:r>
            <w:r w:rsidRPr="00A74325">
              <w:rPr>
                <w:rFonts w:cs="Times New Roman"/>
                <w:sz w:val="16"/>
                <w:szCs w:val="14"/>
                <w:vertAlign w:val="subscript"/>
                <w:lang w:val="en-US"/>
              </w:rPr>
              <w:t>0</w:t>
            </w: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(relative) [from Guinier] 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sz w:val="16"/>
              </w:rPr>
            </w:pPr>
            <w:r w:rsidRPr="00A74325">
              <w:rPr>
                <w:sz w:val="16"/>
              </w:rPr>
              <w:t>15347.2</w:t>
            </w:r>
          </w:p>
        </w:tc>
      </w:tr>
      <w:tr w:rsidR="00381150" w:rsidRPr="00A74325" w:rsidTr="00827B2F">
        <w:trPr>
          <w:trHeight w:val="121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81150" w:rsidRPr="00A74325" w:rsidRDefault="00381150" w:rsidP="00827B2F">
            <w:pPr>
              <w:spacing w:line="480" w:lineRule="auto"/>
              <w:jc w:val="left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i/>
                <w:sz w:val="16"/>
                <w:szCs w:val="14"/>
                <w:lang w:val="en-US"/>
              </w:rPr>
              <w:t>R</w:t>
            </w:r>
            <w:r w:rsidRPr="00A74325">
              <w:rPr>
                <w:rFonts w:cs="Times New Roman"/>
                <w:sz w:val="16"/>
                <w:szCs w:val="14"/>
                <w:vertAlign w:val="subscript"/>
                <w:lang w:val="en-US"/>
              </w:rPr>
              <w:t>g</w:t>
            </w: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(nm) [from Guinier]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sz w:val="16"/>
              </w:rPr>
            </w:pPr>
            <w:r w:rsidRPr="00A74325">
              <w:rPr>
                <w:sz w:val="16"/>
              </w:rPr>
              <w:t>5.24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i/>
                <w:sz w:val="16"/>
                <w:szCs w:val="14"/>
              </w:rPr>
              <w:t>I</w:t>
            </w:r>
            <w:r w:rsidRPr="00A74325">
              <w:rPr>
                <w:rFonts w:cs="Times New Roman"/>
                <w:sz w:val="16"/>
                <w:szCs w:val="14"/>
                <w:vertAlign w:val="subscript"/>
              </w:rPr>
              <w:t>0</w:t>
            </w:r>
            <w:r w:rsidRPr="00A74325">
              <w:rPr>
                <w:rFonts w:cs="Times New Roman"/>
                <w:sz w:val="16"/>
                <w:szCs w:val="14"/>
              </w:rPr>
              <w:t xml:space="preserve"> (relative) </w:t>
            </w:r>
            <w:r w:rsidRPr="00A74325">
              <w:rPr>
                <w:rFonts w:cs="Times New Roman"/>
                <w:sz w:val="16"/>
                <w:szCs w:val="14"/>
                <w:lang w:val="en-US"/>
              </w:rPr>
              <w:t>[from P(r)]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sz w:val="16"/>
              </w:rPr>
            </w:pPr>
            <w:r w:rsidRPr="00A74325">
              <w:rPr>
                <w:sz w:val="16"/>
              </w:rPr>
              <w:t>15760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i/>
                <w:sz w:val="16"/>
                <w:szCs w:val="14"/>
                <w:lang w:val="en-US"/>
              </w:rPr>
              <w:t>R</w:t>
            </w:r>
            <w:r w:rsidRPr="00A74325">
              <w:rPr>
                <w:rFonts w:cs="Times New Roman"/>
                <w:sz w:val="16"/>
                <w:szCs w:val="14"/>
                <w:vertAlign w:val="subscript"/>
                <w:lang w:val="en-US"/>
              </w:rPr>
              <w:t>g</w:t>
            </w: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(nm) [from P(r) ]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sz w:val="16"/>
              </w:rPr>
            </w:pPr>
            <w:r w:rsidRPr="00A74325">
              <w:rPr>
                <w:sz w:val="16"/>
              </w:rPr>
              <w:t>5.67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D</w:t>
            </w:r>
            <w:r w:rsidRPr="00A74325">
              <w:rPr>
                <w:rFonts w:cs="Times New Roman"/>
                <w:sz w:val="16"/>
                <w:szCs w:val="14"/>
                <w:vertAlign w:val="subscript"/>
              </w:rPr>
              <w:t>max</w:t>
            </w:r>
            <w:r w:rsidRPr="00A74325">
              <w:rPr>
                <w:rFonts w:cs="Times New Roman"/>
                <w:sz w:val="16"/>
                <w:szCs w:val="14"/>
              </w:rPr>
              <w:t xml:space="preserve"> (nm) [from GNOM]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sz w:val="16"/>
              </w:rPr>
            </w:pPr>
            <w:r w:rsidRPr="00A74325">
              <w:rPr>
                <w:sz w:val="16"/>
              </w:rPr>
              <w:t>21.0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>Porod V (nm</w:t>
            </w:r>
            <w:r w:rsidRPr="00A74325">
              <w:rPr>
                <w:rFonts w:cs="Times New Roman"/>
                <w:sz w:val="16"/>
                <w:szCs w:val="14"/>
                <w:vertAlign w:val="superscript"/>
                <w:lang w:val="en-US"/>
              </w:rPr>
              <w:t>3</w:t>
            </w:r>
            <w:r w:rsidRPr="00A74325">
              <w:rPr>
                <w:rFonts w:cs="Times New Roman"/>
                <w:sz w:val="16"/>
                <w:szCs w:val="14"/>
                <w:lang w:val="en-US"/>
              </w:rPr>
              <w:t>) [from GNOM]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sz w:val="16"/>
              </w:rPr>
            </w:pPr>
            <w:r w:rsidRPr="00A74325">
              <w:rPr>
                <w:sz w:val="16"/>
              </w:rPr>
              <w:t>167.2</w:t>
            </w:r>
          </w:p>
        </w:tc>
      </w:tr>
      <w:tr w:rsidR="00381150" w:rsidRPr="00A74325" w:rsidTr="00827B2F">
        <w:trPr>
          <w:trHeight w:val="18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b/>
                <w:bCs/>
                <w:sz w:val="16"/>
                <w:szCs w:val="14"/>
              </w:rPr>
            </w:pPr>
            <w:r w:rsidRPr="00A74325">
              <w:rPr>
                <w:rFonts w:cs="Times New Roman"/>
                <w:b/>
                <w:bCs/>
                <w:sz w:val="16"/>
                <w:szCs w:val="14"/>
              </w:rPr>
              <w:t>Molecular mass determination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>Molecular mass M</w:t>
            </w:r>
            <w:r w:rsidRPr="00A74325">
              <w:rPr>
                <w:rFonts w:cs="Times New Roman"/>
                <w:sz w:val="16"/>
                <w:szCs w:val="14"/>
                <w:vertAlign w:val="subscript"/>
                <w:lang w:val="en-US"/>
              </w:rPr>
              <w:t>r</w:t>
            </w: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(kDa) [theoretical dimer]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lang w:val="en-US"/>
              </w:rPr>
            </w:pPr>
            <w:r w:rsidRPr="00A74325">
              <w:rPr>
                <w:rFonts w:cs="Times New Roman"/>
                <w:sz w:val="16"/>
                <w:lang w:val="en-US"/>
              </w:rPr>
              <w:t>70.4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>Molecular mass M</w:t>
            </w:r>
            <w:r w:rsidRPr="00A74325">
              <w:rPr>
                <w:rFonts w:cs="Times New Roman"/>
                <w:sz w:val="16"/>
                <w:szCs w:val="14"/>
                <w:vertAlign w:val="subscript"/>
                <w:lang w:val="en-US"/>
              </w:rPr>
              <w:t>r</w:t>
            </w: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(kDa) [from </w:t>
            </w:r>
            <w:r w:rsidRPr="00A74325">
              <w:rPr>
                <w:rFonts w:cs="Times New Roman"/>
                <w:i/>
                <w:sz w:val="16"/>
                <w:szCs w:val="14"/>
                <w:lang w:val="en-US"/>
              </w:rPr>
              <w:t>I</w:t>
            </w:r>
            <w:r w:rsidRPr="00A74325">
              <w:rPr>
                <w:rFonts w:cs="Times New Roman"/>
                <w:sz w:val="16"/>
                <w:szCs w:val="14"/>
                <w:vertAlign w:val="subscript"/>
                <w:lang w:val="en-US"/>
              </w:rPr>
              <w:t>0</w:t>
            </w: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using Guinier]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</w:rPr>
            </w:pPr>
            <w:r w:rsidRPr="00A74325">
              <w:rPr>
                <w:rFonts w:cs="Times New Roman"/>
                <w:sz w:val="16"/>
              </w:rPr>
              <w:t>86.0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>Molecular mass M</w:t>
            </w:r>
            <w:r w:rsidRPr="00A74325">
              <w:rPr>
                <w:rFonts w:cs="Times New Roman"/>
                <w:sz w:val="16"/>
                <w:szCs w:val="14"/>
                <w:vertAlign w:val="subscript"/>
                <w:lang w:val="en-US"/>
              </w:rPr>
              <w:t>r</w:t>
            </w: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(kDa) [from </w:t>
            </w:r>
            <w:r w:rsidRPr="00A74325">
              <w:rPr>
                <w:rFonts w:cs="Times New Roman"/>
                <w:i/>
                <w:sz w:val="16"/>
                <w:szCs w:val="14"/>
                <w:lang w:val="en-US"/>
              </w:rPr>
              <w:t>I</w:t>
            </w:r>
            <w:r w:rsidRPr="00A74325">
              <w:rPr>
                <w:rFonts w:cs="Times New Roman"/>
                <w:sz w:val="16"/>
                <w:szCs w:val="14"/>
                <w:vertAlign w:val="subscript"/>
                <w:lang w:val="en-US"/>
              </w:rPr>
              <w:t>0</w:t>
            </w: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using P(r)]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</w:rPr>
            </w:pPr>
            <w:r w:rsidRPr="00A74325">
              <w:rPr>
                <w:rFonts w:cs="Times New Roman"/>
                <w:sz w:val="16"/>
              </w:rPr>
              <w:t>88.3</w:t>
            </w:r>
          </w:p>
        </w:tc>
      </w:tr>
      <w:tr w:rsidR="00381150" w:rsidRPr="00A74325" w:rsidTr="00827B2F">
        <w:trPr>
          <w:trHeight w:val="130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>Molecular mass M</w:t>
            </w:r>
            <w:r w:rsidRPr="00A74325">
              <w:rPr>
                <w:rFonts w:cs="Times New Roman"/>
                <w:sz w:val="16"/>
                <w:szCs w:val="14"/>
                <w:vertAlign w:val="subscript"/>
                <w:lang w:val="en-US"/>
              </w:rPr>
              <w:t>r</w:t>
            </w: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(kDa) [from Porod V]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</w:rPr>
            </w:pPr>
            <w:r w:rsidRPr="00A74325">
              <w:rPr>
                <w:rFonts w:cs="Times New Roman"/>
                <w:sz w:val="16"/>
              </w:rPr>
              <w:t>98.4</w:t>
            </w:r>
          </w:p>
        </w:tc>
      </w:tr>
      <w:tr w:rsidR="00381150" w:rsidRPr="00A74325" w:rsidTr="00827B2F">
        <w:trPr>
          <w:trHeight w:val="18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b/>
                <w:bCs/>
                <w:sz w:val="16"/>
                <w:szCs w:val="14"/>
              </w:rPr>
            </w:pPr>
            <w:r w:rsidRPr="00A74325">
              <w:rPr>
                <w:rFonts w:cs="Times New Roman"/>
                <w:b/>
                <w:bCs/>
                <w:sz w:val="16"/>
                <w:szCs w:val="14"/>
              </w:rPr>
              <w:t>Software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>Primary data reduction &amp; processing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4325">
              <w:rPr>
                <w:rFonts w:cs="Times New Roman"/>
                <w:sz w:val="16"/>
                <w:szCs w:val="16"/>
              </w:rPr>
              <w:t>BioXTAS RAW, PRIMUS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i/>
                <w:sz w:val="16"/>
                <w:szCs w:val="14"/>
              </w:rPr>
              <w:t>Ab initio</w:t>
            </w:r>
            <w:r w:rsidRPr="00A74325">
              <w:rPr>
                <w:rFonts w:cs="Times New Roman"/>
                <w:sz w:val="16"/>
                <w:szCs w:val="14"/>
              </w:rPr>
              <w:t xml:space="preserve"> modeling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4325">
              <w:rPr>
                <w:rFonts w:cs="Times New Roman"/>
                <w:sz w:val="16"/>
                <w:szCs w:val="16"/>
              </w:rPr>
              <w:t>GASBOR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</w:rPr>
            </w:pPr>
            <w:r w:rsidRPr="00A74325">
              <w:rPr>
                <w:rFonts w:cs="Times New Roman"/>
                <w:sz w:val="16"/>
                <w:szCs w:val="14"/>
              </w:rPr>
              <w:t xml:space="preserve">    P2 symmetry, χ</w:t>
            </w:r>
            <w:r w:rsidRPr="00A74325">
              <w:rPr>
                <w:rFonts w:cs="Times New Roman"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4325">
              <w:rPr>
                <w:rFonts w:cs="Times New Roman"/>
                <w:sz w:val="16"/>
                <w:szCs w:val="16"/>
              </w:rPr>
              <w:t>0.7031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>Modeling of flexibility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74325">
              <w:rPr>
                <w:rFonts w:cs="Times New Roman"/>
                <w:sz w:val="16"/>
                <w:szCs w:val="16"/>
                <w:lang w:val="en-US"/>
              </w:rPr>
              <w:t>CORAL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   Set 1, </w:t>
            </w:r>
            <w:r w:rsidRPr="00A74325">
              <w:rPr>
                <w:rFonts w:cs="Times New Roman"/>
                <w:sz w:val="16"/>
                <w:szCs w:val="14"/>
              </w:rPr>
              <w:t>χ</w:t>
            </w:r>
            <w:r w:rsidRPr="00A74325">
              <w:rPr>
                <w:rFonts w:cs="Times New Roman"/>
                <w:sz w:val="16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4325">
              <w:rPr>
                <w:rFonts w:cs="Times New Roman"/>
                <w:sz w:val="16"/>
                <w:szCs w:val="16"/>
              </w:rPr>
              <w:t>10.377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   Set 2, </w:t>
            </w:r>
            <w:r w:rsidRPr="00A74325">
              <w:rPr>
                <w:rFonts w:cs="Times New Roman"/>
                <w:sz w:val="16"/>
                <w:szCs w:val="14"/>
              </w:rPr>
              <w:t>χ</w:t>
            </w:r>
            <w:r w:rsidRPr="00A74325">
              <w:rPr>
                <w:rFonts w:cs="Times New Roman"/>
                <w:sz w:val="16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4325">
              <w:rPr>
                <w:rFonts w:cs="Times New Roman"/>
                <w:sz w:val="16"/>
                <w:szCs w:val="16"/>
              </w:rPr>
              <w:t>0.657</w:t>
            </w:r>
          </w:p>
        </w:tc>
      </w:tr>
      <w:tr w:rsidR="00381150" w:rsidRPr="00A74325" w:rsidTr="00827B2F">
        <w:trPr>
          <w:trHeight w:val="184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rPr>
                <w:rFonts w:cs="Times New Roman"/>
                <w:sz w:val="16"/>
                <w:szCs w:val="14"/>
                <w:lang w:val="en-US"/>
              </w:rPr>
            </w:pPr>
            <w:r w:rsidRPr="00A74325">
              <w:rPr>
                <w:rFonts w:cs="Times New Roman"/>
                <w:sz w:val="16"/>
                <w:szCs w:val="14"/>
                <w:lang w:val="en-US"/>
              </w:rPr>
              <w:t xml:space="preserve">    Set 3, </w:t>
            </w:r>
            <w:r w:rsidRPr="00A74325">
              <w:rPr>
                <w:rFonts w:cs="Times New Roman"/>
                <w:sz w:val="16"/>
                <w:szCs w:val="14"/>
              </w:rPr>
              <w:t>χ</w:t>
            </w:r>
            <w:r w:rsidRPr="00A74325">
              <w:rPr>
                <w:rFonts w:cs="Times New Roman"/>
                <w:sz w:val="16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3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1150" w:rsidRPr="00A74325" w:rsidRDefault="00381150" w:rsidP="00827B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4325">
              <w:rPr>
                <w:rFonts w:cs="Times New Roman"/>
                <w:sz w:val="16"/>
                <w:szCs w:val="16"/>
              </w:rPr>
              <w:t>0.593</w:t>
            </w:r>
          </w:p>
        </w:tc>
      </w:tr>
    </w:tbl>
    <w:p w:rsidR="009B2E72" w:rsidRPr="00A74325" w:rsidRDefault="009B2E72" w:rsidP="009B2E72">
      <w:pPr>
        <w:jc w:val="center"/>
        <w:rPr>
          <w:rFonts w:ascii="Calibri" w:hAnsi="Calibri" w:cs="Calibri"/>
          <w:vertAlign w:val="subscript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4606216" cy="6655982"/>
            <wp:effectExtent l="0" t="0" r="4445" b="0"/>
            <wp:docPr id="1" name="Kuva 1" descr="C:\Users\arner\Pictures\Kuv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ner\Pictures\Kuva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810" cy="665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E72" w:rsidRPr="00A74325" w:rsidRDefault="000938B6" w:rsidP="009B2E72">
      <w:pPr>
        <w:rPr>
          <w:lang w:val="en-US"/>
        </w:rPr>
      </w:pPr>
      <w:r>
        <w:rPr>
          <w:rFonts w:eastAsiaTheme="majorEastAsia" w:cs="Times New Roman"/>
          <w:b/>
          <w:bCs/>
          <w:lang w:val="en-US"/>
        </w:rPr>
        <w:t>Additional</w:t>
      </w:r>
      <w:r w:rsidR="009B2E72" w:rsidRPr="00A74325">
        <w:rPr>
          <w:rFonts w:eastAsiaTheme="majorEastAsia" w:cs="Times New Roman"/>
          <w:b/>
          <w:bCs/>
          <w:lang w:val="en-US"/>
        </w:rPr>
        <w:t xml:space="preserve"> Fig. S1. Thermal stability of QKI6 in mildly alkaline conditions.</w:t>
      </w:r>
      <w:r w:rsidR="009B2E72" w:rsidRPr="00A74325">
        <w:rPr>
          <w:lang w:val="en-US"/>
        </w:rPr>
        <w:t xml:space="preserve"> Raw traces of thermal stability experiments (each condition in duplicate) demonstrate the presence of a second melting event at around 71 °C when Na phosphate is used as a buffer/additive. Tris-HCl and BICINE only produced a single melting event over the tested pH range.</w:t>
      </w:r>
    </w:p>
    <w:p w:rsidR="004A5423" w:rsidRPr="00381150" w:rsidRDefault="004A5423" w:rsidP="009B2E72">
      <w:pPr>
        <w:jc w:val="center"/>
        <w:rPr>
          <w:lang w:val="en-US"/>
        </w:rPr>
      </w:pPr>
    </w:p>
    <w:sectPr w:rsidR="004A5423" w:rsidRPr="00381150" w:rsidSect="001145B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1304"/>
  <w:hyphenationZone w:val="425"/>
  <w:characterSpacingControl w:val="doNotCompress"/>
  <w:compat/>
  <w:rsids>
    <w:rsidRoot w:val="005A2DB0"/>
    <w:rsid w:val="0000134D"/>
    <w:rsid w:val="00004853"/>
    <w:rsid w:val="00010376"/>
    <w:rsid w:val="000108C3"/>
    <w:rsid w:val="000122B6"/>
    <w:rsid w:val="0001510C"/>
    <w:rsid w:val="000159ED"/>
    <w:rsid w:val="00020058"/>
    <w:rsid w:val="0002022D"/>
    <w:rsid w:val="0002652A"/>
    <w:rsid w:val="00030F79"/>
    <w:rsid w:val="00036C08"/>
    <w:rsid w:val="000374F9"/>
    <w:rsid w:val="00043D87"/>
    <w:rsid w:val="0004680D"/>
    <w:rsid w:val="000474B0"/>
    <w:rsid w:val="00050515"/>
    <w:rsid w:val="0005199B"/>
    <w:rsid w:val="000522CB"/>
    <w:rsid w:val="000522FB"/>
    <w:rsid w:val="000531D8"/>
    <w:rsid w:val="00056E50"/>
    <w:rsid w:val="000638E3"/>
    <w:rsid w:val="00063FD3"/>
    <w:rsid w:val="000662D2"/>
    <w:rsid w:val="000662E9"/>
    <w:rsid w:val="00066632"/>
    <w:rsid w:val="000704EE"/>
    <w:rsid w:val="00070F11"/>
    <w:rsid w:val="0007128F"/>
    <w:rsid w:val="00072278"/>
    <w:rsid w:val="00075974"/>
    <w:rsid w:val="0007705F"/>
    <w:rsid w:val="000771B1"/>
    <w:rsid w:val="00080180"/>
    <w:rsid w:val="0008101D"/>
    <w:rsid w:val="000830DF"/>
    <w:rsid w:val="000858CE"/>
    <w:rsid w:val="00090C3B"/>
    <w:rsid w:val="0009115D"/>
    <w:rsid w:val="00092947"/>
    <w:rsid w:val="000938B6"/>
    <w:rsid w:val="00093C56"/>
    <w:rsid w:val="00096CC9"/>
    <w:rsid w:val="0009727A"/>
    <w:rsid w:val="00097E73"/>
    <w:rsid w:val="000A1AB1"/>
    <w:rsid w:val="000A2879"/>
    <w:rsid w:val="000B1422"/>
    <w:rsid w:val="000B24A7"/>
    <w:rsid w:val="000B24DA"/>
    <w:rsid w:val="000B46A4"/>
    <w:rsid w:val="000B49E8"/>
    <w:rsid w:val="000B4FCD"/>
    <w:rsid w:val="000B5D9A"/>
    <w:rsid w:val="000C16CB"/>
    <w:rsid w:val="000C4B5C"/>
    <w:rsid w:val="000C55D2"/>
    <w:rsid w:val="000C6E8A"/>
    <w:rsid w:val="000C7FA7"/>
    <w:rsid w:val="000D1856"/>
    <w:rsid w:val="000D195D"/>
    <w:rsid w:val="000D1EDC"/>
    <w:rsid w:val="000D2FD5"/>
    <w:rsid w:val="000D6028"/>
    <w:rsid w:val="000E294D"/>
    <w:rsid w:val="000E588D"/>
    <w:rsid w:val="000E6069"/>
    <w:rsid w:val="000E6AF7"/>
    <w:rsid w:val="000E7F07"/>
    <w:rsid w:val="000F0B53"/>
    <w:rsid w:val="000F4C67"/>
    <w:rsid w:val="000F6850"/>
    <w:rsid w:val="0010522A"/>
    <w:rsid w:val="001068C9"/>
    <w:rsid w:val="0011121B"/>
    <w:rsid w:val="00112355"/>
    <w:rsid w:val="001145B6"/>
    <w:rsid w:val="00114955"/>
    <w:rsid w:val="0012007B"/>
    <w:rsid w:val="00121235"/>
    <w:rsid w:val="00122FE7"/>
    <w:rsid w:val="001255CA"/>
    <w:rsid w:val="0012676C"/>
    <w:rsid w:val="00126D1C"/>
    <w:rsid w:val="00131DB4"/>
    <w:rsid w:val="00132507"/>
    <w:rsid w:val="00134200"/>
    <w:rsid w:val="0013534A"/>
    <w:rsid w:val="0013585B"/>
    <w:rsid w:val="001365C7"/>
    <w:rsid w:val="00146434"/>
    <w:rsid w:val="001610C2"/>
    <w:rsid w:val="00162B38"/>
    <w:rsid w:val="00164EDA"/>
    <w:rsid w:val="00171302"/>
    <w:rsid w:val="0017216F"/>
    <w:rsid w:val="00173E2D"/>
    <w:rsid w:val="00175541"/>
    <w:rsid w:val="0018134E"/>
    <w:rsid w:val="00182686"/>
    <w:rsid w:val="001851B6"/>
    <w:rsid w:val="00185698"/>
    <w:rsid w:val="0018676A"/>
    <w:rsid w:val="00187744"/>
    <w:rsid w:val="0019202B"/>
    <w:rsid w:val="0019231D"/>
    <w:rsid w:val="001928D4"/>
    <w:rsid w:val="00192974"/>
    <w:rsid w:val="00192B30"/>
    <w:rsid w:val="00193B0A"/>
    <w:rsid w:val="001974FA"/>
    <w:rsid w:val="001A2965"/>
    <w:rsid w:val="001A43F9"/>
    <w:rsid w:val="001A44F3"/>
    <w:rsid w:val="001A53D0"/>
    <w:rsid w:val="001A73D8"/>
    <w:rsid w:val="001B47E2"/>
    <w:rsid w:val="001C3272"/>
    <w:rsid w:val="001C5EF0"/>
    <w:rsid w:val="001C722A"/>
    <w:rsid w:val="001D08C8"/>
    <w:rsid w:val="001D0B52"/>
    <w:rsid w:val="001D278B"/>
    <w:rsid w:val="001D5EF3"/>
    <w:rsid w:val="001E0750"/>
    <w:rsid w:val="001E472B"/>
    <w:rsid w:val="001E49DD"/>
    <w:rsid w:val="001E5705"/>
    <w:rsid w:val="001E6A7D"/>
    <w:rsid w:val="001F07D2"/>
    <w:rsid w:val="001F27E4"/>
    <w:rsid w:val="001F2D04"/>
    <w:rsid w:val="001F4E23"/>
    <w:rsid w:val="00202AEA"/>
    <w:rsid w:val="002034B1"/>
    <w:rsid w:val="002049F5"/>
    <w:rsid w:val="00205B84"/>
    <w:rsid w:val="00205F14"/>
    <w:rsid w:val="0020659D"/>
    <w:rsid w:val="00206A60"/>
    <w:rsid w:val="00206F94"/>
    <w:rsid w:val="00207BBF"/>
    <w:rsid w:val="00210C3B"/>
    <w:rsid w:val="00211612"/>
    <w:rsid w:val="002117F0"/>
    <w:rsid w:val="00221980"/>
    <w:rsid w:val="002249D6"/>
    <w:rsid w:val="00224D62"/>
    <w:rsid w:val="002257C7"/>
    <w:rsid w:val="00225807"/>
    <w:rsid w:val="00226916"/>
    <w:rsid w:val="002329BA"/>
    <w:rsid w:val="00233AD3"/>
    <w:rsid w:val="002344D9"/>
    <w:rsid w:val="00234BAB"/>
    <w:rsid w:val="00234BEC"/>
    <w:rsid w:val="002357A8"/>
    <w:rsid w:val="002415F3"/>
    <w:rsid w:val="00247BBF"/>
    <w:rsid w:val="00247F44"/>
    <w:rsid w:val="002526EB"/>
    <w:rsid w:val="002547C5"/>
    <w:rsid w:val="00254FD5"/>
    <w:rsid w:val="00255532"/>
    <w:rsid w:val="00255BD5"/>
    <w:rsid w:val="00263676"/>
    <w:rsid w:val="00263E57"/>
    <w:rsid w:val="00264EFE"/>
    <w:rsid w:val="00265ACA"/>
    <w:rsid w:val="0026608B"/>
    <w:rsid w:val="00266C5B"/>
    <w:rsid w:val="00267624"/>
    <w:rsid w:val="00272113"/>
    <w:rsid w:val="00272E8C"/>
    <w:rsid w:val="00280955"/>
    <w:rsid w:val="00283D11"/>
    <w:rsid w:val="00285B73"/>
    <w:rsid w:val="002876E2"/>
    <w:rsid w:val="00292193"/>
    <w:rsid w:val="00293000"/>
    <w:rsid w:val="002961C2"/>
    <w:rsid w:val="002A058F"/>
    <w:rsid w:val="002A4B87"/>
    <w:rsid w:val="002A51B8"/>
    <w:rsid w:val="002A6D97"/>
    <w:rsid w:val="002A799A"/>
    <w:rsid w:val="002B0D26"/>
    <w:rsid w:val="002B3312"/>
    <w:rsid w:val="002B4932"/>
    <w:rsid w:val="002B5C7B"/>
    <w:rsid w:val="002B61A7"/>
    <w:rsid w:val="002B69CE"/>
    <w:rsid w:val="002B6C51"/>
    <w:rsid w:val="002C1701"/>
    <w:rsid w:val="002C4209"/>
    <w:rsid w:val="002C773D"/>
    <w:rsid w:val="002C778F"/>
    <w:rsid w:val="002D0B53"/>
    <w:rsid w:val="002D3144"/>
    <w:rsid w:val="002D3D00"/>
    <w:rsid w:val="002D529E"/>
    <w:rsid w:val="002D6C2C"/>
    <w:rsid w:val="002D7D5F"/>
    <w:rsid w:val="002E0EE7"/>
    <w:rsid w:val="002E12FC"/>
    <w:rsid w:val="002E4D36"/>
    <w:rsid w:val="002E58CB"/>
    <w:rsid w:val="002E7496"/>
    <w:rsid w:val="002E78A9"/>
    <w:rsid w:val="002F2CD0"/>
    <w:rsid w:val="002F36FE"/>
    <w:rsid w:val="002F41AA"/>
    <w:rsid w:val="002F584A"/>
    <w:rsid w:val="002F590F"/>
    <w:rsid w:val="00302F7C"/>
    <w:rsid w:val="00305905"/>
    <w:rsid w:val="00305D68"/>
    <w:rsid w:val="003070D3"/>
    <w:rsid w:val="00307891"/>
    <w:rsid w:val="003110F0"/>
    <w:rsid w:val="003116F2"/>
    <w:rsid w:val="003131A6"/>
    <w:rsid w:val="00313E12"/>
    <w:rsid w:val="003158A7"/>
    <w:rsid w:val="0031670E"/>
    <w:rsid w:val="0032195C"/>
    <w:rsid w:val="00323354"/>
    <w:rsid w:val="0032492A"/>
    <w:rsid w:val="00326A3A"/>
    <w:rsid w:val="00331233"/>
    <w:rsid w:val="003313EA"/>
    <w:rsid w:val="0033796B"/>
    <w:rsid w:val="00343F76"/>
    <w:rsid w:val="00344A92"/>
    <w:rsid w:val="00345732"/>
    <w:rsid w:val="0035174F"/>
    <w:rsid w:val="0035733A"/>
    <w:rsid w:val="00360726"/>
    <w:rsid w:val="00362D88"/>
    <w:rsid w:val="00364969"/>
    <w:rsid w:val="00365655"/>
    <w:rsid w:val="00366588"/>
    <w:rsid w:val="0036753E"/>
    <w:rsid w:val="00377FBE"/>
    <w:rsid w:val="00380EEA"/>
    <w:rsid w:val="00381150"/>
    <w:rsid w:val="00383F36"/>
    <w:rsid w:val="003864FF"/>
    <w:rsid w:val="00386A20"/>
    <w:rsid w:val="00387953"/>
    <w:rsid w:val="00390B8A"/>
    <w:rsid w:val="00393283"/>
    <w:rsid w:val="00394418"/>
    <w:rsid w:val="003A2686"/>
    <w:rsid w:val="003A58AB"/>
    <w:rsid w:val="003A646C"/>
    <w:rsid w:val="003A72A2"/>
    <w:rsid w:val="003A78B6"/>
    <w:rsid w:val="003B0601"/>
    <w:rsid w:val="003B08F2"/>
    <w:rsid w:val="003B16AC"/>
    <w:rsid w:val="003B1AB2"/>
    <w:rsid w:val="003B403E"/>
    <w:rsid w:val="003B4852"/>
    <w:rsid w:val="003B4B24"/>
    <w:rsid w:val="003B5194"/>
    <w:rsid w:val="003B61DA"/>
    <w:rsid w:val="003C0AFC"/>
    <w:rsid w:val="003C3F4C"/>
    <w:rsid w:val="003C5D59"/>
    <w:rsid w:val="003C71C3"/>
    <w:rsid w:val="003C75A9"/>
    <w:rsid w:val="003D023A"/>
    <w:rsid w:val="003D06FF"/>
    <w:rsid w:val="003D3389"/>
    <w:rsid w:val="003D3406"/>
    <w:rsid w:val="003E0873"/>
    <w:rsid w:val="003E2141"/>
    <w:rsid w:val="003E2F1C"/>
    <w:rsid w:val="003E36B7"/>
    <w:rsid w:val="003E4216"/>
    <w:rsid w:val="003E480F"/>
    <w:rsid w:val="003E5DF8"/>
    <w:rsid w:val="003F1B0D"/>
    <w:rsid w:val="003F1DBA"/>
    <w:rsid w:val="003F2765"/>
    <w:rsid w:val="003F2CFA"/>
    <w:rsid w:val="00400A56"/>
    <w:rsid w:val="00401841"/>
    <w:rsid w:val="00407C7E"/>
    <w:rsid w:val="0041059A"/>
    <w:rsid w:val="004155BD"/>
    <w:rsid w:val="00423520"/>
    <w:rsid w:val="0042661A"/>
    <w:rsid w:val="004272B2"/>
    <w:rsid w:val="004324C1"/>
    <w:rsid w:val="00435E81"/>
    <w:rsid w:val="0043643C"/>
    <w:rsid w:val="004367B9"/>
    <w:rsid w:val="00437D76"/>
    <w:rsid w:val="0044106D"/>
    <w:rsid w:val="00441F27"/>
    <w:rsid w:val="00452A86"/>
    <w:rsid w:val="0045316D"/>
    <w:rsid w:val="00453BC6"/>
    <w:rsid w:val="00454000"/>
    <w:rsid w:val="00455672"/>
    <w:rsid w:val="00455853"/>
    <w:rsid w:val="004603D9"/>
    <w:rsid w:val="00465E8F"/>
    <w:rsid w:val="00467E20"/>
    <w:rsid w:val="0047076E"/>
    <w:rsid w:val="00470A3F"/>
    <w:rsid w:val="0047149C"/>
    <w:rsid w:val="004734D2"/>
    <w:rsid w:val="00475F04"/>
    <w:rsid w:val="004811AF"/>
    <w:rsid w:val="004847A1"/>
    <w:rsid w:val="004850CA"/>
    <w:rsid w:val="004858A8"/>
    <w:rsid w:val="00490758"/>
    <w:rsid w:val="00490BFD"/>
    <w:rsid w:val="004925B5"/>
    <w:rsid w:val="00494207"/>
    <w:rsid w:val="00494A88"/>
    <w:rsid w:val="004A1D59"/>
    <w:rsid w:val="004A1E2F"/>
    <w:rsid w:val="004A3078"/>
    <w:rsid w:val="004A5423"/>
    <w:rsid w:val="004A7FC2"/>
    <w:rsid w:val="004B0603"/>
    <w:rsid w:val="004B3164"/>
    <w:rsid w:val="004B404C"/>
    <w:rsid w:val="004B7D29"/>
    <w:rsid w:val="004B7F69"/>
    <w:rsid w:val="004C05A8"/>
    <w:rsid w:val="004C08F1"/>
    <w:rsid w:val="004C1A34"/>
    <w:rsid w:val="004C2661"/>
    <w:rsid w:val="004C507A"/>
    <w:rsid w:val="004C541E"/>
    <w:rsid w:val="004C7ED7"/>
    <w:rsid w:val="004D2094"/>
    <w:rsid w:val="004D264C"/>
    <w:rsid w:val="004D41FF"/>
    <w:rsid w:val="004D6239"/>
    <w:rsid w:val="004E0A9B"/>
    <w:rsid w:val="004E2E17"/>
    <w:rsid w:val="004E3BC6"/>
    <w:rsid w:val="004E4546"/>
    <w:rsid w:val="004E57B7"/>
    <w:rsid w:val="004E7437"/>
    <w:rsid w:val="004E778E"/>
    <w:rsid w:val="005024BE"/>
    <w:rsid w:val="00504F40"/>
    <w:rsid w:val="0050651F"/>
    <w:rsid w:val="005101FA"/>
    <w:rsid w:val="005140BE"/>
    <w:rsid w:val="00522EF2"/>
    <w:rsid w:val="005244F9"/>
    <w:rsid w:val="00525AE4"/>
    <w:rsid w:val="00526F08"/>
    <w:rsid w:val="0052734F"/>
    <w:rsid w:val="0052743A"/>
    <w:rsid w:val="005325E6"/>
    <w:rsid w:val="0054372D"/>
    <w:rsid w:val="00544443"/>
    <w:rsid w:val="00547AE1"/>
    <w:rsid w:val="0055100F"/>
    <w:rsid w:val="005528D9"/>
    <w:rsid w:val="00552F8A"/>
    <w:rsid w:val="00553F33"/>
    <w:rsid w:val="00555D01"/>
    <w:rsid w:val="0056637A"/>
    <w:rsid w:val="005715A9"/>
    <w:rsid w:val="005735C6"/>
    <w:rsid w:val="005747D6"/>
    <w:rsid w:val="005774E2"/>
    <w:rsid w:val="00577C7F"/>
    <w:rsid w:val="00580DA4"/>
    <w:rsid w:val="00582BD4"/>
    <w:rsid w:val="00582D73"/>
    <w:rsid w:val="00586A34"/>
    <w:rsid w:val="00586F02"/>
    <w:rsid w:val="0059077D"/>
    <w:rsid w:val="005907C8"/>
    <w:rsid w:val="005959F9"/>
    <w:rsid w:val="00596AD2"/>
    <w:rsid w:val="005A2DB0"/>
    <w:rsid w:val="005A5893"/>
    <w:rsid w:val="005B477C"/>
    <w:rsid w:val="005C272C"/>
    <w:rsid w:val="005C3EC6"/>
    <w:rsid w:val="005C4693"/>
    <w:rsid w:val="005C478D"/>
    <w:rsid w:val="005C47A7"/>
    <w:rsid w:val="005D23AC"/>
    <w:rsid w:val="005D4D73"/>
    <w:rsid w:val="005D6C5F"/>
    <w:rsid w:val="005E2FB5"/>
    <w:rsid w:val="005E3ADB"/>
    <w:rsid w:val="005E478E"/>
    <w:rsid w:val="005E632F"/>
    <w:rsid w:val="005F2B5D"/>
    <w:rsid w:val="005F4188"/>
    <w:rsid w:val="005F491D"/>
    <w:rsid w:val="005F498F"/>
    <w:rsid w:val="005F612F"/>
    <w:rsid w:val="00600A45"/>
    <w:rsid w:val="00601E57"/>
    <w:rsid w:val="006023CB"/>
    <w:rsid w:val="006049E6"/>
    <w:rsid w:val="00606059"/>
    <w:rsid w:val="00614253"/>
    <w:rsid w:val="00616D95"/>
    <w:rsid w:val="00617E22"/>
    <w:rsid w:val="00621419"/>
    <w:rsid w:val="006223B4"/>
    <w:rsid w:val="00622ACC"/>
    <w:rsid w:val="006261EC"/>
    <w:rsid w:val="00627DBF"/>
    <w:rsid w:val="00627FB7"/>
    <w:rsid w:val="00631FF6"/>
    <w:rsid w:val="0063650C"/>
    <w:rsid w:val="006374A7"/>
    <w:rsid w:val="006403CB"/>
    <w:rsid w:val="00640DC2"/>
    <w:rsid w:val="0064727C"/>
    <w:rsid w:val="00651BAC"/>
    <w:rsid w:val="00652080"/>
    <w:rsid w:val="006543CB"/>
    <w:rsid w:val="00654ADA"/>
    <w:rsid w:val="00657AC2"/>
    <w:rsid w:val="00660211"/>
    <w:rsid w:val="0066400D"/>
    <w:rsid w:val="00664317"/>
    <w:rsid w:val="006660F8"/>
    <w:rsid w:val="006673F9"/>
    <w:rsid w:val="00673315"/>
    <w:rsid w:val="006756F4"/>
    <w:rsid w:val="00676BC5"/>
    <w:rsid w:val="00680BED"/>
    <w:rsid w:val="0068103F"/>
    <w:rsid w:val="0068296E"/>
    <w:rsid w:val="006836E4"/>
    <w:rsid w:val="006844CC"/>
    <w:rsid w:val="00684714"/>
    <w:rsid w:val="006860AE"/>
    <w:rsid w:val="00687BF4"/>
    <w:rsid w:val="006937D1"/>
    <w:rsid w:val="00697091"/>
    <w:rsid w:val="006974ED"/>
    <w:rsid w:val="006A0745"/>
    <w:rsid w:val="006A0789"/>
    <w:rsid w:val="006A4A5B"/>
    <w:rsid w:val="006A6E37"/>
    <w:rsid w:val="006A7F5F"/>
    <w:rsid w:val="006B0A0D"/>
    <w:rsid w:val="006B4AFD"/>
    <w:rsid w:val="006B5C93"/>
    <w:rsid w:val="006B7E11"/>
    <w:rsid w:val="006C7743"/>
    <w:rsid w:val="006D1CEE"/>
    <w:rsid w:val="006D25D7"/>
    <w:rsid w:val="006D3CC2"/>
    <w:rsid w:val="006D4804"/>
    <w:rsid w:val="006E45FD"/>
    <w:rsid w:val="006E6530"/>
    <w:rsid w:val="006E656E"/>
    <w:rsid w:val="006F0AEB"/>
    <w:rsid w:val="006F1817"/>
    <w:rsid w:val="006F1931"/>
    <w:rsid w:val="006F2B0A"/>
    <w:rsid w:val="006F42AB"/>
    <w:rsid w:val="006F536E"/>
    <w:rsid w:val="006F5511"/>
    <w:rsid w:val="006F603B"/>
    <w:rsid w:val="00705181"/>
    <w:rsid w:val="0070690A"/>
    <w:rsid w:val="0070697C"/>
    <w:rsid w:val="00707A90"/>
    <w:rsid w:val="00711A0D"/>
    <w:rsid w:val="007131BB"/>
    <w:rsid w:val="0071433E"/>
    <w:rsid w:val="0071434F"/>
    <w:rsid w:val="00716811"/>
    <w:rsid w:val="00720B0E"/>
    <w:rsid w:val="00721A76"/>
    <w:rsid w:val="00722120"/>
    <w:rsid w:val="00723A31"/>
    <w:rsid w:val="007244C5"/>
    <w:rsid w:val="0073074F"/>
    <w:rsid w:val="007318DE"/>
    <w:rsid w:val="00733ACB"/>
    <w:rsid w:val="007358C6"/>
    <w:rsid w:val="00736923"/>
    <w:rsid w:val="00741E53"/>
    <w:rsid w:val="00743496"/>
    <w:rsid w:val="00744547"/>
    <w:rsid w:val="00751900"/>
    <w:rsid w:val="00752399"/>
    <w:rsid w:val="00754538"/>
    <w:rsid w:val="00755267"/>
    <w:rsid w:val="00757B0A"/>
    <w:rsid w:val="00757F92"/>
    <w:rsid w:val="00762159"/>
    <w:rsid w:val="007668F6"/>
    <w:rsid w:val="0076787A"/>
    <w:rsid w:val="0076792E"/>
    <w:rsid w:val="0076798C"/>
    <w:rsid w:val="00770258"/>
    <w:rsid w:val="007711E0"/>
    <w:rsid w:val="0077444A"/>
    <w:rsid w:val="00774BC5"/>
    <w:rsid w:val="00776614"/>
    <w:rsid w:val="007820E5"/>
    <w:rsid w:val="0078324D"/>
    <w:rsid w:val="00784418"/>
    <w:rsid w:val="00786295"/>
    <w:rsid w:val="00786CDF"/>
    <w:rsid w:val="00786FB2"/>
    <w:rsid w:val="0079052B"/>
    <w:rsid w:val="007913DC"/>
    <w:rsid w:val="00792C5C"/>
    <w:rsid w:val="00794A7C"/>
    <w:rsid w:val="007970EB"/>
    <w:rsid w:val="00797184"/>
    <w:rsid w:val="00797205"/>
    <w:rsid w:val="007A003C"/>
    <w:rsid w:val="007A2A3A"/>
    <w:rsid w:val="007A3267"/>
    <w:rsid w:val="007A44D1"/>
    <w:rsid w:val="007A67DD"/>
    <w:rsid w:val="007A67FD"/>
    <w:rsid w:val="007A7864"/>
    <w:rsid w:val="007B13ED"/>
    <w:rsid w:val="007B54C9"/>
    <w:rsid w:val="007B67EA"/>
    <w:rsid w:val="007B7FF4"/>
    <w:rsid w:val="007C030A"/>
    <w:rsid w:val="007C151B"/>
    <w:rsid w:val="007C1F31"/>
    <w:rsid w:val="007C2863"/>
    <w:rsid w:val="007C2EC6"/>
    <w:rsid w:val="007C34AB"/>
    <w:rsid w:val="007C5917"/>
    <w:rsid w:val="007C5F68"/>
    <w:rsid w:val="007D3905"/>
    <w:rsid w:val="007D3CAD"/>
    <w:rsid w:val="007D43AC"/>
    <w:rsid w:val="007D55C4"/>
    <w:rsid w:val="007E066E"/>
    <w:rsid w:val="007E16CE"/>
    <w:rsid w:val="007E3C31"/>
    <w:rsid w:val="007E4A11"/>
    <w:rsid w:val="007E4FD7"/>
    <w:rsid w:val="007E5834"/>
    <w:rsid w:val="007E6832"/>
    <w:rsid w:val="007F18F4"/>
    <w:rsid w:val="007F5958"/>
    <w:rsid w:val="007F66D0"/>
    <w:rsid w:val="007F71BB"/>
    <w:rsid w:val="008070D9"/>
    <w:rsid w:val="008077C1"/>
    <w:rsid w:val="0081051B"/>
    <w:rsid w:val="00811AD7"/>
    <w:rsid w:val="00812B12"/>
    <w:rsid w:val="008148EF"/>
    <w:rsid w:val="008174D8"/>
    <w:rsid w:val="00817BEB"/>
    <w:rsid w:val="00821040"/>
    <w:rsid w:val="008236B8"/>
    <w:rsid w:val="00826FD1"/>
    <w:rsid w:val="00827092"/>
    <w:rsid w:val="00832F2C"/>
    <w:rsid w:val="008337B0"/>
    <w:rsid w:val="00834D4C"/>
    <w:rsid w:val="00841A99"/>
    <w:rsid w:val="00842F0E"/>
    <w:rsid w:val="008467FE"/>
    <w:rsid w:val="008468F2"/>
    <w:rsid w:val="008469B4"/>
    <w:rsid w:val="0084710B"/>
    <w:rsid w:val="008547A6"/>
    <w:rsid w:val="00857C70"/>
    <w:rsid w:val="0086550E"/>
    <w:rsid w:val="0086732F"/>
    <w:rsid w:val="00867F36"/>
    <w:rsid w:val="00870185"/>
    <w:rsid w:val="008771A6"/>
    <w:rsid w:val="008846DF"/>
    <w:rsid w:val="00884A1B"/>
    <w:rsid w:val="0088771D"/>
    <w:rsid w:val="0089370E"/>
    <w:rsid w:val="008A2875"/>
    <w:rsid w:val="008A28C3"/>
    <w:rsid w:val="008A2D05"/>
    <w:rsid w:val="008A311C"/>
    <w:rsid w:val="008A4972"/>
    <w:rsid w:val="008B2396"/>
    <w:rsid w:val="008B3782"/>
    <w:rsid w:val="008B564D"/>
    <w:rsid w:val="008B67B7"/>
    <w:rsid w:val="008C1AA7"/>
    <w:rsid w:val="008C602D"/>
    <w:rsid w:val="008C6A6C"/>
    <w:rsid w:val="008C73C9"/>
    <w:rsid w:val="008D1E64"/>
    <w:rsid w:val="008D59BF"/>
    <w:rsid w:val="008D6B13"/>
    <w:rsid w:val="008D6FF9"/>
    <w:rsid w:val="008E0CBD"/>
    <w:rsid w:val="008E117A"/>
    <w:rsid w:val="008E2795"/>
    <w:rsid w:val="008E2B70"/>
    <w:rsid w:val="008E2CFE"/>
    <w:rsid w:val="008E6B3E"/>
    <w:rsid w:val="008E7111"/>
    <w:rsid w:val="008E7532"/>
    <w:rsid w:val="008E7E06"/>
    <w:rsid w:val="008F0115"/>
    <w:rsid w:val="008F358B"/>
    <w:rsid w:val="008F6AB6"/>
    <w:rsid w:val="009023F6"/>
    <w:rsid w:val="0090255E"/>
    <w:rsid w:val="0090346B"/>
    <w:rsid w:val="00905A0A"/>
    <w:rsid w:val="009066FA"/>
    <w:rsid w:val="00907AD6"/>
    <w:rsid w:val="0091240A"/>
    <w:rsid w:val="00912A56"/>
    <w:rsid w:val="00921C16"/>
    <w:rsid w:val="00931908"/>
    <w:rsid w:val="009336AD"/>
    <w:rsid w:val="0093491E"/>
    <w:rsid w:val="00934DE8"/>
    <w:rsid w:val="00935C8F"/>
    <w:rsid w:val="009373F6"/>
    <w:rsid w:val="0094092F"/>
    <w:rsid w:val="00940FF4"/>
    <w:rsid w:val="009479BF"/>
    <w:rsid w:val="00947C32"/>
    <w:rsid w:val="00951FFC"/>
    <w:rsid w:val="00954B01"/>
    <w:rsid w:val="00955BC8"/>
    <w:rsid w:val="0095726B"/>
    <w:rsid w:val="009612B2"/>
    <w:rsid w:val="009642BC"/>
    <w:rsid w:val="00967038"/>
    <w:rsid w:val="00971104"/>
    <w:rsid w:val="009829B4"/>
    <w:rsid w:val="00984745"/>
    <w:rsid w:val="0098683E"/>
    <w:rsid w:val="00987E52"/>
    <w:rsid w:val="00996AD3"/>
    <w:rsid w:val="009975B2"/>
    <w:rsid w:val="009A234A"/>
    <w:rsid w:val="009A286D"/>
    <w:rsid w:val="009A3D8B"/>
    <w:rsid w:val="009A7F5C"/>
    <w:rsid w:val="009B1192"/>
    <w:rsid w:val="009B14BD"/>
    <w:rsid w:val="009B2E72"/>
    <w:rsid w:val="009B51C6"/>
    <w:rsid w:val="009B5A7C"/>
    <w:rsid w:val="009B71B1"/>
    <w:rsid w:val="009C02CA"/>
    <w:rsid w:val="009C0DAA"/>
    <w:rsid w:val="009C10B0"/>
    <w:rsid w:val="009C1F31"/>
    <w:rsid w:val="009C3542"/>
    <w:rsid w:val="009C402F"/>
    <w:rsid w:val="009C4BCD"/>
    <w:rsid w:val="009D2CDB"/>
    <w:rsid w:val="009D2CE6"/>
    <w:rsid w:val="009D3F8F"/>
    <w:rsid w:val="009D6F87"/>
    <w:rsid w:val="009E296A"/>
    <w:rsid w:val="009E302B"/>
    <w:rsid w:val="009F25FE"/>
    <w:rsid w:val="009F46A1"/>
    <w:rsid w:val="009F54E0"/>
    <w:rsid w:val="00A03535"/>
    <w:rsid w:val="00A05290"/>
    <w:rsid w:val="00A06426"/>
    <w:rsid w:val="00A12CB3"/>
    <w:rsid w:val="00A14D6D"/>
    <w:rsid w:val="00A213DA"/>
    <w:rsid w:val="00A22251"/>
    <w:rsid w:val="00A22DE6"/>
    <w:rsid w:val="00A26BF5"/>
    <w:rsid w:val="00A31055"/>
    <w:rsid w:val="00A313B0"/>
    <w:rsid w:val="00A32E48"/>
    <w:rsid w:val="00A35D90"/>
    <w:rsid w:val="00A36A9C"/>
    <w:rsid w:val="00A36B13"/>
    <w:rsid w:val="00A37177"/>
    <w:rsid w:val="00A407AA"/>
    <w:rsid w:val="00A409AC"/>
    <w:rsid w:val="00A40B7E"/>
    <w:rsid w:val="00A425BE"/>
    <w:rsid w:val="00A50E9F"/>
    <w:rsid w:val="00A532F8"/>
    <w:rsid w:val="00A73AEC"/>
    <w:rsid w:val="00A7573C"/>
    <w:rsid w:val="00A757B6"/>
    <w:rsid w:val="00A77E46"/>
    <w:rsid w:val="00A82772"/>
    <w:rsid w:val="00A92369"/>
    <w:rsid w:val="00A94244"/>
    <w:rsid w:val="00A96694"/>
    <w:rsid w:val="00A972C2"/>
    <w:rsid w:val="00AA7B08"/>
    <w:rsid w:val="00AB0498"/>
    <w:rsid w:val="00AB4705"/>
    <w:rsid w:val="00AB6907"/>
    <w:rsid w:val="00AC0122"/>
    <w:rsid w:val="00AC2F91"/>
    <w:rsid w:val="00AD489F"/>
    <w:rsid w:val="00AD7BE4"/>
    <w:rsid w:val="00AE0FF1"/>
    <w:rsid w:val="00AE547B"/>
    <w:rsid w:val="00AE62D3"/>
    <w:rsid w:val="00AF0944"/>
    <w:rsid w:val="00AF5009"/>
    <w:rsid w:val="00AF61D4"/>
    <w:rsid w:val="00B02317"/>
    <w:rsid w:val="00B03696"/>
    <w:rsid w:val="00B039A2"/>
    <w:rsid w:val="00B04CDF"/>
    <w:rsid w:val="00B0734E"/>
    <w:rsid w:val="00B07BEF"/>
    <w:rsid w:val="00B128D7"/>
    <w:rsid w:val="00B12B17"/>
    <w:rsid w:val="00B17A0D"/>
    <w:rsid w:val="00B17F59"/>
    <w:rsid w:val="00B22167"/>
    <w:rsid w:val="00B23339"/>
    <w:rsid w:val="00B233EC"/>
    <w:rsid w:val="00B23D1D"/>
    <w:rsid w:val="00B26A87"/>
    <w:rsid w:val="00B30597"/>
    <w:rsid w:val="00B30824"/>
    <w:rsid w:val="00B319F8"/>
    <w:rsid w:val="00B32533"/>
    <w:rsid w:val="00B3560C"/>
    <w:rsid w:val="00B3706B"/>
    <w:rsid w:val="00B40905"/>
    <w:rsid w:val="00B412EF"/>
    <w:rsid w:val="00B4176D"/>
    <w:rsid w:val="00B42665"/>
    <w:rsid w:val="00B4645F"/>
    <w:rsid w:val="00B50EC3"/>
    <w:rsid w:val="00B54865"/>
    <w:rsid w:val="00B609E1"/>
    <w:rsid w:val="00B6483B"/>
    <w:rsid w:val="00B65B51"/>
    <w:rsid w:val="00B67966"/>
    <w:rsid w:val="00B71BF2"/>
    <w:rsid w:val="00B7476E"/>
    <w:rsid w:val="00B76274"/>
    <w:rsid w:val="00B76653"/>
    <w:rsid w:val="00B8128F"/>
    <w:rsid w:val="00B82675"/>
    <w:rsid w:val="00B84BE7"/>
    <w:rsid w:val="00B8797E"/>
    <w:rsid w:val="00B87E1B"/>
    <w:rsid w:val="00B910CC"/>
    <w:rsid w:val="00B96A34"/>
    <w:rsid w:val="00B96DE8"/>
    <w:rsid w:val="00B97D5A"/>
    <w:rsid w:val="00BA167E"/>
    <w:rsid w:val="00BA23E1"/>
    <w:rsid w:val="00BA276B"/>
    <w:rsid w:val="00BB30CB"/>
    <w:rsid w:val="00BB4D9D"/>
    <w:rsid w:val="00BB76F1"/>
    <w:rsid w:val="00BC0C3C"/>
    <w:rsid w:val="00BC1829"/>
    <w:rsid w:val="00BC600D"/>
    <w:rsid w:val="00BC6820"/>
    <w:rsid w:val="00BC7C51"/>
    <w:rsid w:val="00BD1A96"/>
    <w:rsid w:val="00BD2CC5"/>
    <w:rsid w:val="00BD4696"/>
    <w:rsid w:val="00BD5B3C"/>
    <w:rsid w:val="00BE0BCA"/>
    <w:rsid w:val="00BE57D9"/>
    <w:rsid w:val="00BE6919"/>
    <w:rsid w:val="00BE6CE6"/>
    <w:rsid w:val="00BE771B"/>
    <w:rsid w:val="00BF181F"/>
    <w:rsid w:val="00BF5237"/>
    <w:rsid w:val="00BF5771"/>
    <w:rsid w:val="00C0009E"/>
    <w:rsid w:val="00C0162A"/>
    <w:rsid w:val="00C04460"/>
    <w:rsid w:val="00C0473A"/>
    <w:rsid w:val="00C04BD9"/>
    <w:rsid w:val="00C15BF0"/>
    <w:rsid w:val="00C1753C"/>
    <w:rsid w:val="00C17B0E"/>
    <w:rsid w:val="00C20CAC"/>
    <w:rsid w:val="00C20CFC"/>
    <w:rsid w:val="00C265A7"/>
    <w:rsid w:val="00C35AF8"/>
    <w:rsid w:val="00C404E7"/>
    <w:rsid w:val="00C40E19"/>
    <w:rsid w:val="00C43126"/>
    <w:rsid w:val="00C45D46"/>
    <w:rsid w:val="00C527A0"/>
    <w:rsid w:val="00C54B3E"/>
    <w:rsid w:val="00C54FD0"/>
    <w:rsid w:val="00C562F2"/>
    <w:rsid w:val="00C57AF2"/>
    <w:rsid w:val="00C604A2"/>
    <w:rsid w:val="00C62D5A"/>
    <w:rsid w:val="00C6606D"/>
    <w:rsid w:val="00C72332"/>
    <w:rsid w:val="00C72ADF"/>
    <w:rsid w:val="00C72C8A"/>
    <w:rsid w:val="00C734D3"/>
    <w:rsid w:val="00C77B32"/>
    <w:rsid w:val="00C807F2"/>
    <w:rsid w:val="00C846F6"/>
    <w:rsid w:val="00C8612A"/>
    <w:rsid w:val="00C86CC9"/>
    <w:rsid w:val="00C92216"/>
    <w:rsid w:val="00C9458C"/>
    <w:rsid w:val="00CA089F"/>
    <w:rsid w:val="00CA0FE9"/>
    <w:rsid w:val="00CA1112"/>
    <w:rsid w:val="00CA4E57"/>
    <w:rsid w:val="00CA6284"/>
    <w:rsid w:val="00CB0BC2"/>
    <w:rsid w:val="00CB15F6"/>
    <w:rsid w:val="00CB2321"/>
    <w:rsid w:val="00CB4071"/>
    <w:rsid w:val="00CC26A6"/>
    <w:rsid w:val="00CC2EFD"/>
    <w:rsid w:val="00CC4404"/>
    <w:rsid w:val="00CC5F1D"/>
    <w:rsid w:val="00CC67EE"/>
    <w:rsid w:val="00CC6D45"/>
    <w:rsid w:val="00CC7673"/>
    <w:rsid w:val="00CD1616"/>
    <w:rsid w:val="00CD3F93"/>
    <w:rsid w:val="00CD565A"/>
    <w:rsid w:val="00CE1FF0"/>
    <w:rsid w:val="00CE2039"/>
    <w:rsid w:val="00CE23E6"/>
    <w:rsid w:val="00CE2BB1"/>
    <w:rsid w:val="00CE3B01"/>
    <w:rsid w:val="00CE45A9"/>
    <w:rsid w:val="00CE5AF8"/>
    <w:rsid w:val="00CF096C"/>
    <w:rsid w:val="00CF18F5"/>
    <w:rsid w:val="00CF2E56"/>
    <w:rsid w:val="00CF3215"/>
    <w:rsid w:val="00CF4DC7"/>
    <w:rsid w:val="00CF75F3"/>
    <w:rsid w:val="00D004D9"/>
    <w:rsid w:val="00D0241A"/>
    <w:rsid w:val="00D078FB"/>
    <w:rsid w:val="00D127CA"/>
    <w:rsid w:val="00D13E6A"/>
    <w:rsid w:val="00D170BF"/>
    <w:rsid w:val="00D17FBE"/>
    <w:rsid w:val="00D208D6"/>
    <w:rsid w:val="00D21CBD"/>
    <w:rsid w:val="00D224B0"/>
    <w:rsid w:val="00D233D0"/>
    <w:rsid w:val="00D24021"/>
    <w:rsid w:val="00D241FE"/>
    <w:rsid w:val="00D25614"/>
    <w:rsid w:val="00D25908"/>
    <w:rsid w:val="00D40293"/>
    <w:rsid w:val="00D40E80"/>
    <w:rsid w:val="00D412F5"/>
    <w:rsid w:val="00D51805"/>
    <w:rsid w:val="00D56D38"/>
    <w:rsid w:val="00D60BD0"/>
    <w:rsid w:val="00D61B2F"/>
    <w:rsid w:val="00D634A5"/>
    <w:rsid w:val="00D665DD"/>
    <w:rsid w:val="00D714EE"/>
    <w:rsid w:val="00D721D8"/>
    <w:rsid w:val="00D7340F"/>
    <w:rsid w:val="00D744C4"/>
    <w:rsid w:val="00D744D4"/>
    <w:rsid w:val="00D76432"/>
    <w:rsid w:val="00D80176"/>
    <w:rsid w:val="00D82C73"/>
    <w:rsid w:val="00D852D7"/>
    <w:rsid w:val="00D87F34"/>
    <w:rsid w:val="00D911CC"/>
    <w:rsid w:val="00D94EDF"/>
    <w:rsid w:val="00D95F2C"/>
    <w:rsid w:val="00D96AD3"/>
    <w:rsid w:val="00D96C85"/>
    <w:rsid w:val="00DA3FE6"/>
    <w:rsid w:val="00DA78A9"/>
    <w:rsid w:val="00DB0577"/>
    <w:rsid w:val="00DB1236"/>
    <w:rsid w:val="00DB455F"/>
    <w:rsid w:val="00DB4D64"/>
    <w:rsid w:val="00DB5327"/>
    <w:rsid w:val="00DB6ED8"/>
    <w:rsid w:val="00DC10F5"/>
    <w:rsid w:val="00DC229A"/>
    <w:rsid w:val="00DC2CFA"/>
    <w:rsid w:val="00DC7320"/>
    <w:rsid w:val="00DD0DD8"/>
    <w:rsid w:val="00DD19B0"/>
    <w:rsid w:val="00DD6547"/>
    <w:rsid w:val="00DD6AAD"/>
    <w:rsid w:val="00DD7DB9"/>
    <w:rsid w:val="00DE047B"/>
    <w:rsid w:val="00DE5920"/>
    <w:rsid w:val="00DE78A6"/>
    <w:rsid w:val="00DE7F9C"/>
    <w:rsid w:val="00DF28B2"/>
    <w:rsid w:val="00DF2FF3"/>
    <w:rsid w:val="00DF55E8"/>
    <w:rsid w:val="00DF5F76"/>
    <w:rsid w:val="00E01F6B"/>
    <w:rsid w:val="00E06B0A"/>
    <w:rsid w:val="00E11B6F"/>
    <w:rsid w:val="00E14C43"/>
    <w:rsid w:val="00E15E07"/>
    <w:rsid w:val="00E17DC3"/>
    <w:rsid w:val="00E200B2"/>
    <w:rsid w:val="00E200D2"/>
    <w:rsid w:val="00E21391"/>
    <w:rsid w:val="00E26017"/>
    <w:rsid w:val="00E26773"/>
    <w:rsid w:val="00E30FBB"/>
    <w:rsid w:val="00E3124E"/>
    <w:rsid w:val="00E31424"/>
    <w:rsid w:val="00E32AD9"/>
    <w:rsid w:val="00E349C0"/>
    <w:rsid w:val="00E366B8"/>
    <w:rsid w:val="00E42419"/>
    <w:rsid w:val="00E444ED"/>
    <w:rsid w:val="00E45B65"/>
    <w:rsid w:val="00E47A47"/>
    <w:rsid w:val="00E47EDB"/>
    <w:rsid w:val="00E50C73"/>
    <w:rsid w:val="00E50E3F"/>
    <w:rsid w:val="00E527FE"/>
    <w:rsid w:val="00E545A7"/>
    <w:rsid w:val="00E57B19"/>
    <w:rsid w:val="00E60011"/>
    <w:rsid w:val="00E605E1"/>
    <w:rsid w:val="00E608DF"/>
    <w:rsid w:val="00E6179D"/>
    <w:rsid w:val="00E653BC"/>
    <w:rsid w:val="00E65C8F"/>
    <w:rsid w:val="00E67C91"/>
    <w:rsid w:val="00E71E5D"/>
    <w:rsid w:val="00E75244"/>
    <w:rsid w:val="00E77491"/>
    <w:rsid w:val="00E82426"/>
    <w:rsid w:val="00E83B7C"/>
    <w:rsid w:val="00E83FEF"/>
    <w:rsid w:val="00E84028"/>
    <w:rsid w:val="00E844C4"/>
    <w:rsid w:val="00E85E4D"/>
    <w:rsid w:val="00E87DD7"/>
    <w:rsid w:val="00E903AC"/>
    <w:rsid w:val="00E90638"/>
    <w:rsid w:val="00E91796"/>
    <w:rsid w:val="00E9587A"/>
    <w:rsid w:val="00E9695F"/>
    <w:rsid w:val="00E978E2"/>
    <w:rsid w:val="00EA0AFE"/>
    <w:rsid w:val="00EA2DE6"/>
    <w:rsid w:val="00EA3596"/>
    <w:rsid w:val="00EA438F"/>
    <w:rsid w:val="00EA7052"/>
    <w:rsid w:val="00EA7603"/>
    <w:rsid w:val="00EA783E"/>
    <w:rsid w:val="00EA7E8B"/>
    <w:rsid w:val="00EB04C2"/>
    <w:rsid w:val="00EB42AD"/>
    <w:rsid w:val="00EB4B58"/>
    <w:rsid w:val="00EC08B3"/>
    <w:rsid w:val="00EC0B22"/>
    <w:rsid w:val="00EC1E84"/>
    <w:rsid w:val="00EC3548"/>
    <w:rsid w:val="00EC409C"/>
    <w:rsid w:val="00EC45C5"/>
    <w:rsid w:val="00EC47DC"/>
    <w:rsid w:val="00EC4D96"/>
    <w:rsid w:val="00EC58B3"/>
    <w:rsid w:val="00EC76DA"/>
    <w:rsid w:val="00EC7CED"/>
    <w:rsid w:val="00ED71CF"/>
    <w:rsid w:val="00EE5CF9"/>
    <w:rsid w:val="00EF44CD"/>
    <w:rsid w:val="00EF5FE2"/>
    <w:rsid w:val="00F0018A"/>
    <w:rsid w:val="00F00629"/>
    <w:rsid w:val="00F01928"/>
    <w:rsid w:val="00F01F13"/>
    <w:rsid w:val="00F02665"/>
    <w:rsid w:val="00F11780"/>
    <w:rsid w:val="00F14B5D"/>
    <w:rsid w:val="00F17C43"/>
    <w:rsid w:val="00F225E0"/>
    <w:rsid w:val="00F22965"/>
    <w:rsid w:val="00F30B9D"/>
    <w:rsid w:val="00F31782"/>
    <w:rsid w:val="00F344E0"/>
    <w:rsid w:val="00F35446"/>
    <w:rsid w:val="00F35B18"/>
    <w:rsid w:val="00F42C7F"/>
    <w:rsid w:val="00F43D14"/>
    <w:rsid w:val="00F446E7"/>
    <w:rsid w:val="00F46075"/>
    <w:rsid w:val="00F467DF"/>
    <w:rsid w:val="00F501BE"/>
    <w:rsid w:val="00F528E2"/>
    <w:rsid w:val="00F53206"/>
    <w:rsid w:val="00F53F5F"/>
    <w:rsid w:val="00F55973"/>
    <w:rsid w:val="00F56626"/>
    <w:rsid w:val="00F56E7B"/>
    <w:rsid w:val="00F6431C"/>
    <w:rsid w:val="00F6489F"/>
    <w:rsid w:val="00F648C6"/>
    <w:rsid w:val="00F64BE0"/>
    <w:rsid w:val="00F70117"/>
    <w:rsid w:val="00F71EFF"/>
    <w:rsid w:val="00F72E3F"/>
    <w:rsid w:val="00F73679"/>
    <w:rsid w:val="00F75846"/>
    <w:rsid w:val="00F7652E"/>
    <w:rsid w:val="00F77B62"/>
    <w:rsid w:val="00F82190"/>
    <w:rsid w:val="00F83CB2"/>
    <w:rsid w:val="00F846EA"/>
    <w:rsid w:val="00F85624"/>
    <w:rsid w:val="00F875AB"/>
    <w:rsid w:val="00F92BE8"/>
    <w:rsid w:val="00F947BE"/>
    <w:rsid w:val="00FA15A7"/>
    <w:rsid w:val="00FA38A9"/>
    <w:rsid w:val="00FB13E5"/>
    <w:rsid w:val="00FB33A7"/>
    <w:rsid w:val="00FB6BC3"/>
    <w:rsid w:val="00FC7463"/>
    <w:rsid w:val="00FC78E4"/>
    <w:rsid w:val="00FD1431"/>
    <w:rsid w:val="00FE0586"/>
    <w:rsid w:val="00FE76C4"/>
    <w:rsid w:val="00FF0284"/>
    <w:rsid w:val="00FF1E82"/>
    <w:rsid w:val="00FF31EC"/>
    <w:rsid w:val="00FF558E"/>
    <w:rsid w:val="00FF59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E72"/>
    <w:pPr>
      <w:spacing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E72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E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81150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E72"/>
    <w:pPr>
      <w:spacing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E72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E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81150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Raasakka</dc:creator>
  <cp:keywords/>
  <dc:description/>
  <cp:lastModifiedBy>0011692</cp:lastModifiedBy>
  <cp:revision>4</cp:revision>
  <dcterms:created xsi:type="dcterms:W3CDTF">2019-08-07T16:15:00Z</dcterms:created>
  <dcterms:modified xsi:type="dcterms:W3CDTF">2019-09-12T10:47:00Z</dcterms:modified>
</cp:coreProperties>
</file>